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626" w:rsidRPr="000E7FF6" w:rsidRDefault="00207626" w:rsidP="00207626">
      <w:pPr>
        <w:pageBreakBefore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E7FF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0E7FF6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>.</w:t>
      </w:r>
    </w:p>
    <w:p w:rsidR="00207626" w:rsidRPr="00FA67E0" w:rsidRDefault="00207626" w:rsidP="0020762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FA67E0">
        <w:rPr>
          <w:rFonts w:ascii="Arial" w:hAnsi="Arial" w:cs="Arial"/>
          <w:b/>
          <w:sz w:val="24"/>
          <w:szCs w:val="24"/>
        </w:rPr>
        <w:t>Primers for the initial amplification of the CDR3 regions of TCR</w:t>
      </w:r>
      <w:r w:rsidRPr="00FA67E0">
        <w:rPr>
          <w:rFonts w:ascii="Symbol" w:hAnsi="Symbol" w:cs="Arial"/>
          <w:b/>
          <w:sz w:val="24"/>
          <w:szCs w:val="24"/>
        </w:rPr>
        <w:t></w:t>
      </w:r>
      <w:r w:rsidRPr="00FA67E0">
        <w:rPr>
          <w:rFonts w:ascii="Arial" w:hAnsi="Arial" w:cs="Arial"/>
          <w:b/>
          <w:sz w:val="24"/>
          <w:szCs w:val="24"/>
        </w:rPr>
        <w:t xml:space="preserve"> and TCR</w:t>
      </w:r>
      <w:r w:rsidRPr="00FA67E0">
        <w:rPr>
          <w:rFonts w:ascii="Symbol" w:hAnsi="Symbol" w:cs="Arial"/>
          <w:b/>
          <w:sz w:val="24"/>
          <w:szCs w:val="24"/>
        </w:rPr>
        <w:t></w:t>
      </w:r>
      <w:r w:rsidRPr="00FA67E0">
        <w:rPr>
          <w:rFonts w:ascii="Symbol" w:hAnsi="Symbol" w:cs="Arial"/>
          <w:b/>
          <w:sz w:val="24"/>
          <w:szCs w:val="24"/>
        </w:rPr>
        <w:t></w:t>
      </w:r>
    </w:p>
    <w:tbl>
      <w:tblPr>
        <w:tblW w:w="6080" w:type="dxa"/>
        <w:jc w:val="center"/>
        <w:tblLook w:val="04A0" w:firstRow="1" w:lastRow="0" w:firstColumn="1" w:lastColumn="0" w:noHBand="0" w:noVBand="1"/>
      </w:tblPr>
      <w:tblGrid>
        <w:gridCol w:w="2120"/>
        <w:gridCol w:w="3960"/>
      </w:tblGrid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TGCACGT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 xml:space="preserve">TCTGGGTT 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CTCAAAGCCTTCTCAGCAG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TAACCTGGTTAAAGGCAGCT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TACAAGACAAAAGTTACAAAC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GACGTATATTTTTTCAAATATG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AGAGGCCCTGTTTTCTTG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GGATATGAGAAGCAGAAAG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GGACTC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CTTCTCCTGAAGT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TATGTCCAATATCCTGGAGAAGG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TGAGAACACAAAGTCGAACG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2.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TAAGTTGCT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GTCCGTAT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2.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GAAAAGCCCTGAGTTGATAATG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2.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GATGTACACATACTCCAGTG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3.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CTTGGTATAAG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ACTTG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3.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TCAATTCATTATAGACATTC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T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AAAATGCAACAGAAGGTCGCT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TAGAGAGAGCATCAAAGGCTTC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GTTCAAAT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GAGAAACAC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TGAAAAGTTCAGAAAACCAGG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1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CGGTATTCTTGGAACTTCC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GGGGAAGAAAAGGAGAAAGA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TCAGAGAGAGCAAACAAGTGG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CAAAACAGAATGGAAGATTAAG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AGATGTGAGTGAAAAGAAAGA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CTTTAAATGGGGATGAAAAGAA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GAAGTGAAGAAGCAGAAAAG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6.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AATGAAATGGCCTCTCTGATC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6.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AATGT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ATGGC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GGAGAAGTGAAGAAGCTGA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2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TAAAAATGAAGATGGAAGATTC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TGATGATATTACTGAAGGGTG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GGGGAAGAGAAAAGTCATG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GAATTGACCTCAAATGGAAG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AACTTCAAGTGGAATTGAAAA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AGCTTATAAGCAACAGAATGCA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3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AGCAGTGAAG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GAGGG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GAGACAATGGAAAACAGCAAAA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V4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TGAGCTCAGGGAAGAAGAAG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TGAAATATTCGATGATCAATTCTC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3-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TCATTAT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GAAACAGTTCCAAATC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GTGTGCCAAGTCGCTTCTC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5-4,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AGAGGAAACTYCCCTCCTAGAT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5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GACACAGAGAAACAAAGGAAACTT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1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ACCACTGACAAAGGAGAAGTC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2,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GGGTACAACTGCCAAAGGAGAGG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CAAAGGAGAAGTCCCTGATGGT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5,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AGGAGAAGTCCCSAATGGCTAC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TGACAAAGAAGTCCCCAATGGCTA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6-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ACTGACAAAGGAGAAGTCCCCGA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GACAAAT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GGCTGCCCAGTG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CTCAGGGCTGCCCAACGA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CAGAATGAAGCTCAACTAGAC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4,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TCTCTG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GAGGCCTG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CTGCCCAGTGATCGGTTCT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7-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CTTACTTCCAGAATGAAGCTCAA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-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GCAAAAGGAAACATTCTTGAACGAT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0-1,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CTRATCCATTACTCATATGGTGT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0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AAAGGAGAAGTCCCCGATGG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TCACAGTTGCCTAAGGATCGA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2-3,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TCAGGGATGCCCGAGGATC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2-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TCGGGGATG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AGGATC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AGAGCGATAAAGGAAGCATCC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TCCGGTATGCCCAACAATCGATT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TTTAACAATGAAGCAGACACCC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TGAAACAGGTATGCCCAAGGAA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TATCATAGATGAGTCAGGAATGCCAA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1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CTTTCA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A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ATAGCTGAA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0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AAGGCCACATA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CG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GC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AAGGC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T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4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AAAGATATAAACAAAGGA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TCT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5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AGG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CTTT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CTGAG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7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ACTGATAA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GG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AGATGTT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T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AG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CTGATCTATTTCT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 xml:space="preserve">TATGATGTTAA 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2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CCAC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TAT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GAGTGGATTTGTCAT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V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GGTGCCCCAGAATCTCTCAGCC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A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CGGTGAATAGGCAGACA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A</w:t>
            </w:r>
            <w:r w:rsidRPr="00F35E60">
              <w:rPr>
                <w:rFonts w:ascii="Courier New" w:eastAsia="Times New Roman" w:hAnsi="Courier New" w:cs="Courier New"/>
                <w:color w:val="808080"/>
                <w:sz w:val="20"/>
                <w:szCs w:val="20"/>
              </w:rPr>
              <w:t>CTTG</w:t>
            </w:r>
            <w:r w:rsidRPr="00F35E60">
              <w:rPr>
                <w:rFonts w:ascii="Courier New" w:eastAsia="Times New Roman" w:hAnsi="Courier New" w:cs="Courier New"/>
                <w:color w:val="333333"/>
                <w:sz w:val="20"/>
                <w:szCs w:val="20"/>
              </w:rPr>
              <w:t>T</w:t>
            </w:r>
          </w:p>
        </w:tc>
      </w:tr>
      <w:tr w:rsidR="00207626" w:rsidRPr="00F35E60" w:rsidTr="007D0BAC">
        <w:trPr>
          <w:trHeight w:val="270"/>
          <w:jc w:val="center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B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7626" w:rsidRPr="00F35E60" w:rsidRDefault="00207626" w:rsidP="007D0BAC">
            <w:pPr>
              <w:spacing w:after="0" w:line="240" w:lineRule="auto"/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</w:pPr>
            <w:r w:rsidRPr="00F35E60">
              <w:rPr>
                <w:rFonts w:ascii="Courier New" w:eastAsia="Times New Roman" w:hAnsi="Courier New" w:cs="Courier New"/>
                <w:color w:val="6E6E70"/>
                <w:sz w:val="20"/>
                <w:szCs w:val="20"/>
              </w:rPr>
              <w:t>ACCAGTGTGGCCTTTTGGGTGTG</w:t>
            </w:r>
          </w:p>
        </w:tc>
      </w:tr>
    </w:tbl>
    <w:p w:rsidR="00207626" w:rsidRDefault="00207626" w:rsidP="0020762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26C5B" w:rsidRDefault="00F26C5B"/>
    <w:sectPr w:rsidR="00F26C5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7B7" w:rsidRDefault="000B77B7" w:rsidP="00207626">
      <w:pPr>
        <w:spacing w:after="0" w:line="240" w:lineRule="auto"/>
      </w:pPr>
      <w:r>
        <w:separator/>
      </w:r>
    </w:p>
  </w:endnote>
  <w:endnote w:type="continuationSeparator" w:id="0">
    <w:p w:rsidR="000B77B7" w:rsidRDefault="000B77B7" w:rsidP="002076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26" w:rsidRDefault="002076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0" w:name="_GoBack"/>
  <w:p w:rsidR="00207626" w:rsidRPr="00207626" w:rsidRDefault="00207626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07626">
      <w:rPr>
        <w:caps/>
      </w:rPr>
      <w:fldChar w:fldCharType="begin"/>
    </w:r>
    <w:r w:rsidRPr="00207626">
      <w:rPr>
        <w:caps/>
      </w:rPr>
      <w:instrText xml:space="preserve"> PAGE   \* MERGEFORMAT </w:instrText>
    </w:r>
    <w:r w:rsidRPr="00207626">
      <w:rPr>
        <w:caps/>
      </w:rPr>
      <w:fldChar w:fldCharType="separate"/>
    </w:r>
    <w:r>
      <w:rPr>
        <w:caps/>
        <w:noProof/>
      </w:rPr>
      <w:t>2</w:t>
    </w:r>
    <w:r w:rsidRPr="00207626">
      <w:rPr>
        <w:caps/>
        <w:noProof/>
      </w:rPr>
      <w:fldChar w:fldCharType="end"/>
    </w:r>
  </w:p>
  <w:bookmarkEnd w:id="0"/>
  <w:p w:rsidR="00207626" w:rsidRDefault="002076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26" w:rsidRDefault="00207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7B7" w:rsidRDefault="000B77B7" w:rsidP="00207626">
      <w:pPr>
        <w:spacing w:after="0" w:line="240" w:lineRule="auto"/>
      </w:pPr>
      <w:r>
        <w:separator/>
      </w:r>
    </w:p>
  </w:footnote>
  <w:footnote w:type="continuationSeparator" w:id="0">
    <w:p w:rsidR="000B77B7" w:rsidRDefault="000B77B7" w:rsidP="002076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26" w:rsidRDefault="0020762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26" w:rsidRDefault="0020762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26" w:rsidRDefault="002076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626"/>
    <w:rsid w:val="000B4D03"/>
    <w:rsid w:val="000B77B7"/>
    <w:rsid w:val="00207626"/>
    <w:rsid w:val="00553538"/>
    <w:rsid w:val="00F2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A0BFF68-120C-4BC0-986B-2AFAB4F3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7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7626"/>
  </w:style>
  <w:style w:type="paragraph" w:styleId="Footer">
    <w:name w:val="footer"/>
    <w:basedOn w:val="Normal"/>
    <w:link w:val="FooterChar"/>
    <w:uiPriority w:val="99"/>
    <w:unhideWhenUsed/>
    <w:rsid w:val="00207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kai,Hiroki</dc:creator>
  <cp:keywords/>
  <dc:description/>
  <cp:lastModifiedBy>Torikai,Hiroki</cp:lastModifiedBy>
  <cp:revision>1</cp:revision>
  <dcterms:created xsi:type="dcterms:W3CDTF">2020-01-15T13:45:00Z</dcterms:created>
  <dcterms:modified xsi:type="dcterms:W3CDTF">2020-01-15T13:45:00Z</dcterms:modified>
</cp:coreProperties>
</file>